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07B" w:rsidRPr="004F653E" w:rsidRDefault="00D6007B" w:rsidP="00830B8B">
      <w:pPr>
        <w:spacing w:line="360" w:lineRule="auto"/>
        <w:rPr>
          <w:rFonts w:ascii="Times New Roman" w:hAnsi="Times New Roman"/>
          <w:color w:val="000000" w:themeColor="text1"/>
          <w:sz w:val="20"/>
          <w:szCs w:val="20"/>
        </w:rPr>
      </w:pPr>
      <w:bookmarkStart w:id="0" w:name="OLE_LINK43"/>
      <w:bookmarkStart w:id="1" w:name="OLE_LINK44"/>
      <w:bookmarkStart w:id="2" w:name="_GoBack"/>
      <w:r w:rsidRPr="004F653E">
        <w:rPr>
          <w:rFonts w:ascii="Times New Roman" w:hAnsi="Times New Roman"/>
          <w:b/>
          <w:color w:val="000000" w:themeColor="text1"/>
          <w:sz w:val="20"/>
          <w:szCs w:val="20"/>
        </w:rPr>
        <w:t xml:space="preserve">Appendix 1 </w:t>
      </w:r>
      <w:r w:rsidRPr="004F653E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The studied </w:t>
      </w:r>
      <w:bookmarkStart w:id="3" w:name="OLE_LINK269"/>
      <w:bookmarkStart w:id="4" w:name="OLE_LINK270"/>
      <w:r w:rsidRPr="004F653E">
        <w:rPr>
          <w:rFonts w:ascii="Times New Roman" w:hAnsi="Times New Roman"/>
          <w:color w:val="000000" w:themeColor="text1"/>
          <w:kern w:val="0"/>
          <w:sz w:val="20"/>
          <w:szCs w:val="20"/>
        </w:rPr>
        <w:t>23 plant species from the arid valley of the eastern Tibetan Plateau</w:t>
      </w:r>
      <w:bookmarkEnd w:id="3"/>
      <w:bookmarkEnd w:id="4"/>
      <w:r w:rsidRPr="004F653E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, their growth forms (following http://foc.eflora.cn/), </w:t>
      </w:r>
      <w:bookmarkStart w:id="5" w:name="OLE_LINK255"/>
      <w:bookmarkStart w:id="6" w:name="OLE_LINK259"/>
      <w:r w:rsidRPr="004F653E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plant total biomass (BM), Plant height (PH), </w:t>
      </w:r>
      <w:bookmarkEnd w:id="5"/>
      <w:bookmarkEnd w:id="6"/>
      <w:r w:rsidRPr="004F653E">
        <w:rPr>
          <w:rFonts w:ascii="Times New Roman" w:hAnsi="Times New Roman"/>
          <w:color w:val="000000" w:themeColor="text1"/>
          <w:kern w:val="0"/>
          <w:sz w:val="20"/>
          <w:szCs w:val="20"/>
        </w:rPr>
        <w:t>95% root depths (95% RD), total fine root lengths (TRL), specific root lengths (SRL),</w:t>
      </w:r>
      <w:bookmarkStart w:id="7" w:name="OLE_LINK248"/>
      <w:bookmarkStart w:id="8" w:name="OLE_LINK251"/>
      <w:r w:rsidRPr="004F653E">
        <w:rPr>
          <w:rFonts w:ascii="Times New Roman" w:hAnsi="Times New Roman"/>
          <w:color w:val="000000" w:themeColor="text1"/>
          <w:sz w:val="20"/>
          <w:szCs w:val="20"/>
        </w:rPr>
        <w:t>fine root nitrogen concentrations (</w:t>
      </w:r>
      <w:bookmarkStart w:id="9" w:name="OLE_LINK246"/>
      <w:bookmarkStart w:id="10" w:name="OLE_LINK247"/>
      <w:r w:rsidRPr="004F653E">
        <w:rPr>
          <w:rFonts w:ascii="Times New Roman" w:hAnsi="Times New Roman"/>
          <w:color w:val="000000" w:themeColor="text1"/>
          <w:sz w:val="20"/>
          <w:szCs w:val="20"/>
        </w:rPr>
        <w:t>Root [N]</w:t>
      </w:r>
      <w:bookmarkEnd w:id="9"/>
      <w:bookmarkEnd w:id="10"/>
      <w:r w:rsidRPr="004F653E">
        <w:rPr>
          <w:rFonts w:ascii="Times New Roman" w:hAnsi="Times New Roman"/>
          <w:color w:val="000000" w:themeColor="text1"/>
          <w:sz w:val="20"/>
          <w:szCs w:val="20"/>
        </w:rPr>
        <w:t>)</w:t>
      </w:r>
      <w:r w:rsidRPr="004F653E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, </w:t>
      </w:r>
      <w:r w:rsidRPr="004F653E">
        <w:rPr>
          <w:rFonts w:ascii="Times New Roman" w:hAnsi="Times New Roman"/>
          <w:color w:val="000000" w:themeColor="text1"/>
          <w:sz w:val="20"/>
          <w:szCs w:val="20"/>
        </w:rPr>
        <w:t>fine root phosphorus concentrations (Root [P])</w:t>
      </w:r>
      <w:bookmarkEnd w:id="7"/>
      <w:bookmarkEnd w:id="8"/>
      <w:r w:rsidRPr="004F653E">
        <w:rPr>
          <w:rFonts w:ascii="Times New Roman" w:hAnsi="Times New Roman"/>
          <w:color w:val="000000" w:themeColor="text1"/>
          <w:sz w:val="20"/>
          <w:szCs w:val="20"/>
        </w:rPr>
        <w:t>,</w:t>
      </w:r>
      <w:r w:rsidRPr="004F653E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specific leaf area (SLA), leaf nitrogen concentration (Leaf [N]) and leaf phosphorus concentrations (Leaf [P]). Values are means of five individuals.</w:t>
      </w:r>
    </w:p>
    <w:tbl>
      <w:tblPr>
        <w:tblW w:w="15310" w:type="dxa"/>
        <w:tblInd w:w="-7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421"/>
        <w:gridCol w:w="562"/>
        <w:gridCol w:w="1199"/>
        <w:gridCol w:w="783"/>
        <w:gridCol w:w="974"/>
        <w:gridCol w:w="899"/>
        <w:gridCol w:w="899"/>
        <w:gridCol w:w="1049"/>
        <w:gridCol w:w="1049"/>
        <w:gridCol w:w="899"/>
        <w:gridCol w:w="824"/>
        <w:gridCol w:w="909"/>
        <w:gridCol w:w="992"/>
        <w:gridCol w:w="851"/>
      </w:tblGrid>
      <w:tr w:rsidR="004F653E" w:rsidRPr="004F653E" w:rsidTr="00D00D3F">
        <w:tc>
          <w:tcPr>
            <w:tcW w:w="3421" w:type="dxa"/>
            <w:tcBorders>
              <w:left w:val="nil"/>
              <w:bottom w:val="single" w:sz="4" w:space="0" w:color="auto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bookmarkStart w:id="11" w:name="OLE_LINK45"/>
            <w:bookmarkEnd w:id="0"/>
            <w:bookmarkEnd w:id="1"/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pecie</w:t>
            </w:r>
          </w:p>
        </w:tc>
        <w:tc>
          <w:tcPr>
            <w:tcW w:w="562" w:type="dxa"/>
            <w:tcBorders>
              <w:left w:val="nil"/>
              <w:bottom w:val="single" w:sz="4" w:space="0" w:color="auto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bbr.</w:t>
            </w:r>
          </w:p>
        </w:tc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Family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Life form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M</w:t>
            </w:r>
          </w:p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g)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PH</w:t>
            </w:r>
          </w:p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cm)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95%RD</w:t>
            </w:r>
          </w:p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cm)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TRL</w:t>
            </w:r>
          </w:p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cm)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RL</w:t>
            </w:r>
          </w:p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cm g</w:t>
            </w: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-1</w:t>
            </w: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bookmarkStart w:id="12" w:name="OLE_LINK240"/>
            <w:bookmarkStart w:id="13" w:name="OLE_LINK243"/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Root[N]</w:t>
            </w:r>
          </w:p>
          <w:bookmarkEnd w:id="12"/>
          <w:bookmarkEnd w:id="13"/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mg g</w:t>
            </w: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-1</w:t>
            </w: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824" w:type="dxa"/>
            <w:tcBorders>
              <w:left w:val="nil"/>
              <w:bottom w:val="single" w:sz="4" w:space="0" w:color="auto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Root[P]</w:t>
            </w:r>
          </w:p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mg g</w:t>
            </w: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-1</w:t>
            </w: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LA</w:t>
            </w:r>
          </w:p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c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2"/>
                <w:attr w:name="UnitName" w:val="g"/>
              </w:smartTagPr>
              <w:r w:rsidRPr="004F653E">
                <w:rPr>
                  <w:rFonts w:ascii="Times New Roman" w:hAnsi="Times New Roman"/>
                  <w:color w:val="000000" w:themeColor="text1"/>
                  <w:kern w:val="0"/>
                  <w:sz w:val="15"/>
                  <w:szCs w:val="15"/>
                  <w:vertAlign w:val="superscript"/>
                </w:rPr>
                <w:t>2</w:t>
              </w:r>
              <w:r w:rsidRPr="004F653E">
                <w:rPr>
                  <w:rFonts w:ascii="Times New Roman" w:hAnsi="Times New Roman"/>
                  <w:color w:val="000000" w:themeColor="text1"/>
                  <w:kern w:val="0"/>
                  <w:sz w:val="15"/>
                  <w:szCs w:val="15"/>
                </w:rPr>
                <w:t xml:space="preserve"> g</w:t>
              </w:r>
            </w:smartTag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-1</w:t>
            </w: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Leaf N]</w:t>
            </w:r>
          </w:p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mg g</w:t>
            </w: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-1</w:t>
            </w: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Leaf[P]</w:t>
            </w:r>
          </w:p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mg g</w:t>
            </w: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-1</w:t>
            </w: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</w:tr>
      <w:tr w:rsidR="004F653E" w:rsidRPr="004F653E" w:rsidTr="00D00D3F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bookmarkStart w:id="14" w:name="OLE_LINK32"/>
            <w:bookmarkStart w:id="15" w:name="OLE_LINK33"/>
            <w:bookmarkStart w:id="16" w:name="OLE_LINK34"/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Ailanthus altissima</w:t>
            </w: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Mill.) Swingle</w:t>
            </w:r>
            <w:bookmarkEnd w:id="14"/>
            <w:bookmarkEnd w:id="15"/>
            <w:bookmarkEnd w:id="16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A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imaroubacea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Tre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9.34±0.4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3.8±0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7.5±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67.7±10.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79.1±8.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1.6±0.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.59±0.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86.2±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4.4±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.30±0.08</w:t>
            </w:r>
          </w:p>
        </w:tc>
      </w:tr>
      <w:tr w:rsidR="004F653E" w:rsidRPr="004F653E" w:rsidTr="00D00D3F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Ajaniapotaninii</w:t>
            </w: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(Krasch.) Poljak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A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steracea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ubshrub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.24±0.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4.4±0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0.8±0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80.2±5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655.7±74.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0.3±0.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.51±0.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57.7±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7.6±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.42±0.04</w:t>
            </w:r>
          </w:p>
        </w:tc>
      </w:tr>
      <w:tr w:rsidR="004F653E" w:rsidRPr="004F653E" w:rsidTr="00D00D3F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Akebiaquinata</w:t>
            </w: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Thunb.) Decne.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Aq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Lardizabalacea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hrub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.17±0.2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7.5±0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4.5±0.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42.0±7.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95.8±20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2.2±0.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.87±0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39.5±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8.3±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.65±0.02</w:t>
            </w:r>
          </w:p>
        </w:tc>
      </w:tr>
      <w:tr w:rsidR="004F653E" w:rsidRPr="004F653E" w:rsidTr="00D00D3F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Artemisia gmelinii</w:t>
            </w: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Web.et Stech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Ag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steracea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ubshrub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.91±0.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4.6±1.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6.3±1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55.3±8.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29.6±22.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9.5±0.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.84±0.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11.9±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0.8±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.34±0.10</w:t>
            </w:r>
          </w:p>
        </w:tc>
      </w:tr>
      <w:tr w:rsidR="004F653E" w:rsidRPr="004F653E" w:rsidTr="00D00D3F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Bauhinia brachycarpa</w:t>
            </w: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var. </w:t>
            </w: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microphyll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Bb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bookmarkStart w:id="17" w:name="OLE_LINK14"/>
            <w:bookmarkStart w:id="18" w:name="OLE_LINK15"/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Fabaceae</w:t>
            </w:r>
            <w:bookmarkEnd w:id="17"/>
            <w:bookmarkEnd w:id="18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hrub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4.56±0.6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0.0±1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5.2±0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9.2±6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783.0±69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4.0±0.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.03±0.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98.20±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8.5±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.17±0.02</w:t>
            </w:r>
          </w:p>
        </w:tc>
      </w:tr>
      <w:tr w:rsidR="004F653E" w:rsidRPr="004F653E" w:rsidTr="00D00D3F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Berberiswilsona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Bw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Berberidacea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hrub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.29±0.2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0.8±0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7.6±0.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91.6±10.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464.3±36.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6.4±0.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.59±0.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40.0±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3.1±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.93±0.05</w:t>
            </w:r>
          </w:p>
        </w:tc>
      </w:tr>
      <w:tr w:rsidR="004F653E" w:rsidRPr="004F653E" w:rsidTr="00D00D3F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Buddlejadavidii</w:t>
            </w: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Fr.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Bd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Loganiacea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hrub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.91±0.2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3.4±2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0.3±0.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68.1±9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675.3±53.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0.6±0.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.99±0.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18.7±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5.7±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.21±0.10</w:t>
            </w:r>
          </w:p>
        </w:tc>
      </w:tr>
      <w:tr w:rsidR="004F653E" w:rsidRPr="004F653E" w:rsidTr="00D00D3F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Ceratostigmawillmottianum</w:t>
            </w: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tapf ex Prain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Cw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Plumbaginacea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hrub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8.91±0.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40.4±0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3.7±0.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04.2±8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27.3±13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7.4±0.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.81±0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78.0±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9.7±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.06±0.32</w:t>
            </w:r>
          </w:p>
        </w:tc>
      </w:tr>
      <w:tr w:rsidR="004F653E" w:rsidRPr="004F653E" w:rsidTr="00D00D3F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Cotinusszechuanensis</w:t>
            </w: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A. Penz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C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Ranunculacea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hrub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.65±0.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7.6±0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6.3±0.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8.3±5.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631.0±37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2.3±0.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.23±0.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52.9±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1.5±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.29±0.09</w:t>
            </w:r>
          </w:p>
        </w:tc>
      </w:tr>
      <w:tr w:rsidR="004F653E" w:rsidRPr="004F653E" w:rsidTr="00D00D3F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Elaeagnusstellipila</w:t>
            </w: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Reh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Elaeagnacea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hrub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.44±0.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8.0±0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4.7±0.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55.9±1.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467.5±33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8.1±0.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.19±0.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05.4±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7.2±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.63±0.18</w:t>
            </w:r>
          </w:p>
        </w:tc>
      </w:tr>
      <w:tr w:rsidR="004F653E" w:rsidRPr="004F653E" w:rsidTr="00D00D3F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Indigoferasilvestrii</w:t>
            </w: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Pamp.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Isi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Fabacea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hrub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5.91±0.4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5.8±1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3.6±0.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80.3±7.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61.5±33. 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9.3±0.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.70±0.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13.0±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7.5±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.49±0.15</w:t>
            </w:r>
          </w:p>
        </w:tc>
      </w:tr>
      <w:tr w:rsidR="004F653E" w:rsidRPr="004F653E" w:rsidTr="00D00D3F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bookmarkStart w:id="19" w:name="OLE_LINK21"/>
            <w:bookmarkStart w:id="20" w:name="OLE_LINK22"/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Indigoferaszechuensis</w:t>
            </w: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Craib</w:t>
            </w:r>
            <w:bookmarkEnd w:id="19"/>
            <w:bookmarkEnd w:id="20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I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Fabacea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hrub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.20±0.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6.0±1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7.6±0.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57.2±3.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72.5±6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2.0±1.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.89±0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14.5±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1.8±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.81±0.03</w:t>
            </w:r>
          </w:p>
        </w:tc>
      </w:tr>
      <w:tr w:rsidR="004F653E" w:rsidRPr="004F653E" w:rsidTr="00D00D3F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bookmarkStart w:id="21" w:name="OLE_LINK23"/>
            <w:bookmarkStart w:id="22" w:name="OLE_LINK24"/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Jasminumhumile</w:t>
            </w: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Linn.</w:t>
            </w:r>
            <w:bookmarkEnd w:id="21"/>
            <w:bookmarkEnd w:id="22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Jh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Oleacea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hrub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.16±0.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8.9±0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7.7±0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42.7±7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46.5±41.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3.9±0.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.59±0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46.3±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8.6±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.51±0.09</w:t>
            </w:r>
          </w:p>
        </w:tc>
      </w:tr>
      <w:tr w:rsidR="004F653E" w:rsidRPr="004F653E" w:rsidTr="00D00D3F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bookmarkStart w:id="23" w:name="OLE_LINK16"/>
            <w:bookmarkStart w:id="24" w:name="OLE_LINK17"/>
            <w:bookmarkStart w:id="25" w:name="OLE_LINK18"/>
            <w:bookmarkStart w:id="26" w:name="OLE_LINK19"/>
            <w:bookmarkStart w:id="27" w:name="OLE_LINK20"/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Koelreuteriapaniculata</w:t>
            </w:r>
            <w:bookmarkEnd w:id="23"/>
            <w:bookmarkEnd w:id="24"/>
            <w:bookmarkEnd w:id="25"/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Laxm.</w:t>
            </w:r>
            <w:bookmarkEnd w:id="26"/>
            <w:bookmarkEnd w:id="27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K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apindacea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Tre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1.40±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8.5±0.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5.6±0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52.0±6.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91.0±12.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3.6±0.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.83±0.0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98.5±1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9.7±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.01±0.20</w:t>
            </w:r>
          </w:p>
        </w:tc>
      </w:tr>
      <w:tr w:rsidR="004F653E" w:rsidRPr="004F653E" w:rsidTr="00D00D3F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Lespedeza floribunda</w:t>
            </w: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Bung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Lf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Fabacea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hrub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5.22±0.2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5.7±1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6.4±0.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42.1±5.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532.2±21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6.2±1.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4.71±0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51.0±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0.6±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.10±0.03</w:t>
            </w:r>
          </w:p>
        </w:tc>
      </w:tr>
      <w:tr w:rsidR="004F653E" w:rsidRPr="004F653E" w:rsidTr="00D00D3F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Lyciumchinense</w:t>
            </w: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Mill.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Lc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olanacea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hrub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.17±0.3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2.4±0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3.5±0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6.9±5.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72.6±13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0.9±0.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.91±0.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23.9±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8.3±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.35±0.34</w:t>
            </w:r>
          </w:p>
        </w:tc>
      </w:tr>
      <w:tr w:rsidR="004F653E" w:rsidRPr="004F653E" w:rsidTr="00D00D3F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lang w:val="fr-FR"/>
              </w:rPr>
            </w:pPr>
            <w:bookmarkStart w:id="28" w:name="OLE_LINK12"/>
            <w:bookmarkStart w:id="29" w:name="OLE_LINK13"/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  <w:lang w:val="fr-FR"/>
              </w:rPr>
              <w:t>Podocarpium podocarpum</w:t>
            </w:r>
            <w:bookmarkEnd w:id="28"/>
            <w:bookmarkEnd w:id="29"/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lang w:val="fr-FR"/>
              </w:rPr>
              <w:t xml:space="preserve"> (DC.) Yang et Huang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P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Fabacea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hrub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0.94±0.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4.0±0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3.1±0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54.2±8.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69.4±38.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6.0±0.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.47±0.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83.2±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6.2±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.34±0.13</w:t>
            </w:r>
          </w:p>
        </w:tc>
      </w:tr>
      <w:tr w:rsidR="004F653E" w:rsidRPr="004F653E" w:rsidTr="00D00D3F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bookmarkStart w:id="30" w:name="OLE_LINK27"/>
            <w:bookmarkStart w:id="31" w:name="OLE_LINK28"/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Rhamnusrosthornii</w:t>
            </w: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Pritz</w:t>
            </w:r>
            <w:bookmarkEnd w:id="30"/>
            <w:bookmarkEnd w:id="31"/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.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R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Rhamnacea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hrub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.16±0.8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7.8±0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6.8±0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6.7±3.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64.4±33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6.7±0.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.79±0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96.4±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9.4±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.11±0.05</w:t>
            </w:r>
          </w:p>
        </w:tc>
      </w:tr>
      <w:tr w:rsidR="004F653E" w:rsidRPr="004F653E" w:rsidTr="00D00D3F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bookmarkStart w:id="32" w:name="OLE_LINK29"/>
            <w:bookmarkStart w:id="33" w:name="OLE_LINK30"/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Robiniapseudoacacia</w:t>
            </w: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Linn.</w:t>
            </w:r>
            <w:bookmarkEnd w:id="32"/>
            <w:bookmarkEnd w:id="33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R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Fabacea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Tre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5.70±0.3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3.2±0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5.2±0.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91.3±7.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86.3±16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4.3±0.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4.31±0.1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55.5±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8.4±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.97±0.08</w:t>
            </w:r>
          </w:p>
        </w:tc>
      </w:tr>
      <w:tr w:rsidR="004F653E" w:rsidRPr="004F653E" w:rsidTr="00D00D3F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Rosamultibracteata</w:t>
            </w: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Hemsl. et Wils.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Rm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Rosacea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hrub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.16±0.6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0.3±7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7.8±0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63.1±12.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652.1±26.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3.7±0.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.16±0.0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32.0±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5.5±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.01±0.04</w:t>
            </w:r>
          </w:p>
        </w:tc>
      </w:tr>
      <w:tr w:rsidR="004F653E" w:rsidRPr="004F653E" w:rsidTr="00D00D3F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lang w:val="fr-FR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  <w:lang w:val="fr-FR"/>
              </w:rPr>
              <w:t>Rosa soulieeana</w:t>
            </w: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:lang w:val="fr-FR"/>
              </w:rPr>
              <w:t xml:space="preserve"> Crép.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R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Rosacea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hrub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5.33±0.3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2.8±0.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4.1±0.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69.0±10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07.3±2.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7.5±0.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.42±0.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52.7±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7.5±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.85±0.11</w:t>
            </w:r>
          </w:p>
        </w:tc>
      </w:tr>
      <w:tr w:rsidR="004F653E" w:rsidRPr="004F653E" w:rsidTr="00D00D3F"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Rubuspungens</w:t>
            </w: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Camb. var. </w:t>
            </w: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ternatus</w:t>
            </w: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Card.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Rp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Rosacea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hrub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2.29±0.2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42.6±0.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3.6±0.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12.4±12.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425.5±89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9.7±1.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.51±0.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00.8±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7.5±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.59±0.04</w:t>
            </w:r>
          </w:p>
        </w:tc>
      </w:tr>
      <w:tr w:rsidR="004F653E" w:rsidRPr="004F653E" w:rsidTr="00D00D3F">
        <w:tc>
          <w:tcPr>
            <w:tcW w:w="3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Sophoradavidii</w:t>
            </w: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 xml:space="preserve"> (Franch.) Skeels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i/>
                <w:color w:val="000000" w:themeColor="text1"/>
                <w:kern w:val="0"/>
                <w:sz w:val="15"/>
                <w:szCs w:val="15"/>
              </w:rPr>
              <w:t>Sd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bookmarkStart w:id="34" w:name="OLE_LINK25"/>
            <w:bookmarkStart w:id="35" w:name="OLE_LINK26"/>
            <w:bookmarkStart w:id="36" w:name="OLE_LINK31"/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Fabaceae</w:t>
            </w:r>
            <w:bookmarkEnd w:id="34"/>
            <w:bookmarkEnd w:id="35"/>
            <w:bookmarkEnd w:id="36"/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Shru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.40±0.0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0.1±0.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3.9±0.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5.4±1.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50.6±5.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5.6±0.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.49±0.0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152.6±7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7.5±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007B" w:rsidRPr="004F653E" w:rsidRDefault="00D6007B" w:rsidP="00D00D3F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F653E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.71±0.19</w:t>
            </w:r>
          </w:p>
        </w:tc>
      </w:tr>
      <w:bookmarkEnd w:id="11"/>
    </w:tbl>
    <w:p w:rsidR="00D6007B" w:rsidRPr="004F653E" w:rsidRDefault="00D6007B" w:rsidP="00830B8B">
      <w:pPr>
        <w:rPr>
          <w:rFonts w:ascii="Times New Roman" w:hAnsi="Times New Roman"/>
          <w:color w:val="000000" w:themeColor="text1"/>
        </w:rPr>
        <w:sectPr w:rsidR="00D6007B" w:rsidRPr="004F653E" w:rsidSect="0023715B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bookmarkEnd w:id="2"/>
    <w:p w:rsidR="00D6007B" w:rsidRPr="004F653E" w:rsidRDefault="00D6007B" w:rsidP="000A6818">
      <w:pPr>
        <w:rPr>
          <w:color w:val="000000" w:themeColor="text1"/>
        </w:rPr>
      </w:pPr>
    </w:p>
    <w:sectPr w:rsidR="00D6007B" w:rsidRPr="004F653E" w:rsidSect="0023715B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2460" w:rsidRDefault="00442460" w:rsidP="003079E4">
      <w:r>
        <w:separator/>
      </w:r>
    </w:p>
  </w:endnote>
  <w:endnote w:type="continuationSeparator" w:id="0">
    <w:p w:rsidR="00442460" w:rsidRDefault="00442460" w:rsidP="003079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2460" w:rsidRDefault="00442460" w:rsidP="003079E4">
      <w:r>
        <w:separator/>
      </w:r>
    </w:p>
  </w:footnote>
  <w:footnote w:type="continuationSeparator" w:id="0">
    <w:p w:rsidR="00442460" w:rsidRDefault="00442460" w:rsidP="003079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D22CC7E"/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  <w:rPr>
        <w:rFonts w:cs="Times New Roman"/>
      </w:rPr>
    </w:lvl>
  </w:abstractNum>
  <w:abstractNum w:abstractNumId="1">
    <w:nsid w:val="FFFFFF7D"/>
    <w:multiLevelType w:val="singleLevel"/>
    <w:tmpl w:val="5E58C704"/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rFonts w:cs="Times New Roman"/>
      </w:rPr>
    </w:lvl>
  </w:abstractNum>
  <w:abstractNum w:abstractNumId="2">
    <w:nsid w:val="FFFFFF7E"/>
    <w:multiLevelType w:val="singleLevel"/>
    <w:tmpl w:val="D7EAE306"/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  <w:rPr>
        <w:rFonts w:cs="Times New Roman"/>
      </w:rPr>
    </w:lvl>
  </w:abstractNum>
  <w:abstractNum w:abstractNumId="3">
    <w:nsid w:val="FFFFFF7F"/>
    <w:multiLevelType w:val="singleLevel"/>
    <w:tmpl w:val="BE042DFA"/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  <w:rPr>
        <w:rFonts w:cs="Times New Roman"/>
      </w:rPr>
    </w:lvl>
  </w:abstractNum>
  <w:abstractNum w:abstractNumId="4">
    <w:nsid w:val="FFFFFF80"/>
    <w:multiLevelType w:val="singleLevel"/>
    <w:tmpl w:val="3804619A"/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42EA9E46"/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A796927E"/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47503E4C"/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1CC039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C6CE7628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755A17"/>
    <w:rsid w:val="0000412A"/>
    <w:rsid w:val="0001021D"/>
    <w:rsid w:val="00026E7A"/>
    <w:rsid w:val="0005746D"/>
    <w:rsid w:val="000706EC"/>
    <w:rsid w:val="000720DD"/>
    <w:rsid w:val="000A3960"/>
    <w:rsid w:val="000A6818"/>
    <w:rsid w:val="000C0495"/>
    <w:rsid w:val="000E16E7"/>
    <w:rsid w:val="000E2C79"/>
    <w:rsid w:val="00105C4D"/>
    <w:rsid w:val="0014172F"/>
    <w:rsid w:val="00151947"/>
    <w:rsid w:val="00167EBB"/>
    <w:rsid w:val="0019482F"/>
    <w:rsid w:val="001964DF"/>
    <w:rsid w:val="001B2124"/>
    <w:rsid w:val="001D03CC"/>
    <w:rsid w:val="001D30E6"/>
    <w:rsid w:val="002122B7"/>
    <w:rsid w:val="00217CBC"/>
    <w:rsid w:val="0023715B"/>
    <w:rsid w:val="002914CA"/>
    <w:rsid w:val="00301F79"/>
    <w:rsid w:val="00304B94"/>
    <w:rsid w:val="003079E4"/>
    <w:rsid w:val="00310E99"/>
    <w:rsid w:val="00315AEB"/>
    <w:rsid w:val="00321C68"/>
    <w:rsid w:val="003537E8"/>
    <w:rsid w:val="00361452"/>
    <w:rsid w:val="0038179C"/>
    <w:rsid w:val="003A752C"/>
    <w:rsid w:val="003B2753"/>
    <w:rsid w:val="003D0B14"/>
    <w:rsid w:val="003D2904"/>
    <w:rsid w:val="003D5A02"/>
    <w:rsid w:val="003E7E6B"/>
    <w:rsid w:val="00401314"/>
    <w:rsid w:val="00426EA4"/>
    <w:rsid w:val="00442460"/>
    <w:rsid w:val="00447BC0"/>
    <w:rsid w:val="00466993"/>
    <w:rsid w:val="0047654C"/>
    <w:rsid w:val="004A7996"/>
    <w:rsid w:val="004F1F8C"/>
    <w:rsid w:val="004F653E"/>
    <w:rsid w:val="005144AC"/>
    <w:rsid w:val="00530D0D"/>
    <w:rsid w:val="00540837"/>
    <w:rsid w:val="0059161E"/>
    <w:rsid w:val="005F46A1"/>
    <w:rsid w:val="006142DC"/>
    <w:rsid w:val="00653B46"/>
    <w:rsid w:val="0065718D"/>
    <w:rsid w:val="006765F9"/>
    <w:rsid w:val="00676BCE"/>
    <w:rsid w:val="00680C0C"/>
    <w:rsid w:val="00706EFA"/>
    <w:rsid w:val="00711246"/>
    <w:rsid w:val="00715A72"/>
    <w:rsid w:val="007217D0"/>
    <w:rsid w:val="00755A17"/>
    <w:rsid w:val="007933A1"/>
    <w:rsid w:val="007F6F4A"/>
    <w:rsid w:val="00812EAA"/>
    <w:rsid w:val="00830B8B"/>
    <w:rsid w:val="00833E78"/>
    <w:rsid w:val="0088642C"/>
    <w:rsid w:val="00904760"/>
    <w:rsid w:val="009058A6"/>
    <w:rsid w:val="00906196"/>
    <w:rsid w:val="009B7E9A"/>
    <w:rsid w:val="009C31DE"/>
    <w:rsid w:val="009C5188"/>
    <w:rsid w:val="00A01974"/>
    <w:rsid w:val="00A229AA"/>
    <w:rsid w:val="00A47631"/>
    <w:rsid w:val="00A5305F"/>
    <w:rsid w:val="00A84AE1"/>
    <w:rsid w:val="00A86AE5"/>
    <w:rsid w:val="00B17DA4"/>
    <w:rsid w:val="00B36C35"/>
    <w:rsid w:val="00B777EE"/>
    <w:rsid w:val="00B94A73"/>
    <w:rsid w:val="00BB0E70"/>
    <w:rsid w:val="00BB616C"/>
    <w:rsid w:val="00BB6D69"/>
    <w:rsid w:val="00BC6381"/>
    <w:rsid w:val="00BD13E0"/>
    <w:rsid w:val="00C04D68"/>
    <w:rsid w:val="00C1254B"/>
    <w:rsid w:val="00C650C5"/>
    <w:rsid w:val="00C87846"/>
    <w:rsid w:val="00CC2453"/>
    <w:rsid w:val="00CD70A3"/>
    <w:rsid w:val="00CE6089"/>
    <w:rsid w:val="00CF2D7A"/>
    <w:rsid w:val="00D00D3F"/>
    <w:rsid w:val="00D47DB7"/>
    <w:rsid w:val="00D51985"/>
    <w:rsid w:val="00D6007B"/>
    <w:rsid w:val="00D71A2F"/>
    <w:rsid w:val="00D74CD8"/>
    <w:rsid w:val="00D76D8D"/>
    <w:rsid w:val="00D84762"/>
    <w:rsid w:val="00DB1DDE"/>
    <w:rsid w:val="00DC2612"/>
    <w:rsid w:val="00DE14CD"/>
    <w:rsid w:val="00DE32CC"/>
    <w:rsid w:val="00DE7B03"/>
    <w:rsid w:val="00DF3FEF"/>
    <w:rsid w:val="00E520C8"/>
    <w:rsid w:val="00E84F31"/>
    <w:rsid w:val="00E87B66"/>
    <w:rsid w:val="00EB2681"/>
    <w:rsid w:val="00EC3939"/>
    <w:rsid w:val="00EE53CF"/>
    <w:rsid w:val="00F122E7"/>
    <w:rsid w:val="00F24664"/>
    <w:rsid w:val="00F43F06"/>
    <w:rsid w:val="00F670FC"/>
    <w:rsid w:val="00F8401E"/>
    <w:rsid w:val="00F93CC9"/>
    <w:rsid w:val="00FD2B0B"/>
    <w:rsid w:val="00FD32A2"/>
    <w:rsid w:val="00FD4007"/>
    <w:rsid w:val="00FF58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0B8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830B8B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header"/>
    <w:basedOn w:val="a"/>
    <w:link w:val="Char"/>
    <w:uiPriority w:val="99"/>
    <w:rsid w:val="003079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locked/>
    <w:rsid w:val="003079E4"/>
    <w:rPr>
      <w:rFonts w:cs="Times New Roman"/>
      <w:sz w:val="18"/>
      <w:szCs w:val="18"/>
    </w:rPr>
  </w:style>
  <w:style w:type="paragraph" w:styleId="a5">
    <w:name w:val="footer"/>
    <w:basedOn w:val="a"/>
    <w:link w:val="Char0"/>
    <w:uiPriority w:val="99"/>
    <w:rsid w:val="003079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uiPriority w:val="99"/>
    <w:locked/>
    <w:rsid w:val="003079E4"/>
    <w:rPr>
      <w:rFonts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603</Words>
  <Characters>3443</Characters>
  <Application>Microsoft Office Word</Application>
  <DocSecurity>0</DocSecurity>
  <Lines>28</Lines>
  <Paragraphs>8</Paragraphs>
  <ScaleCrop>false</ScaleCrop>
  <Company/>
  <LinksUpToDate>false</LinksUpToDate>
  <CharactersWithSpaces>4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unknown</cp:lastModifiedBy>
  <cp:revision>34</cp:revision>
  <dcterms:created xsi:type="dcterms:W3CDTF">2015-08-07T02:50:00Z</dcterms:created>
  <dcterms:modified xsi:type="dcterms:W3CDTF">2015-09-29T05:28:00Z</dcterms:modified>
</cp:coreProperties>
</file>